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INTERVIEWGUIDE women after bariatric surgery</w:t>
      </w:r>
    </w:p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Introduction of background of the research project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ab/>
      </w:r>
    </w:p>
    <w:p>
      <w:pPr>
        <w:pStyle w:val="Heading2"/>
        <w:rPr/>
      </w:pPr>
      <w:r>
        <w:rPr>
          <w:lang w:val="en-US"/>
        </w:rPr>
        <w:t>Can you please describe why we are here toda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</w:rPr>
      </w:pPr>
      <w:r>
        <w:rPr>
          <w:sz w:val="24"/>
        </w:rPr>
        <w:t>HEALTH AFTER BARIATRIC SURGERY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ow is your physical health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How is your psychological health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got any other health issues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Are you menstruating?  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Are you content with your bod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Is there today anything you avoid doing because of your weigh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Do you feel comfortable in the company of other people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PSYCHOLOGICAL ASPECTS ON REPRODUCTION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</w:rPr>
      </w:pPr>
      <w:r>
        <w:rPr>
          <w:sz w:val="24"/>
          <w:lang w:val="en-US"/>
        </w:rPr>
        <w:t>Are you in a relationship right now?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How long have you been in this relationship?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had previous relationships? How have they been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How is your sexual life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How is your libido?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ow do you experience your partners libido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Have you ever, during life, considered becoming a parent?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FERTILITY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Have you previously been pregnan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(What happened?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(What are your thoughts on this?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previously tried to get pregnan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Do you want to get pregnan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(Do you remember the first time you wanted to be a mother?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(What happened when you tried to get pregnant?)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EXPECTATIONS ON SURGERY AND FUTURE FERTILITY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What were you hoping that would change after the surger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Did you have any fears related to go through the surgery and life afterwards? Were your fears realized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What do you think about the effects of the surgery on relationships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Do you think the surgery has affected your sexual life? Has it become better or worse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What do you think about the effects of the surgery on the possibility to get pregnan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What do you think about the effects of the surgery on a possible future pregnanc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</w:rPr>
      </w:pPr>
      <w:r>
        <w:rPr>
          <w:sz w:val="24"/>
        </w:rPr>
        <w:t>INFORMATIO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got any information about childbearing after the surger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What is your opinion about the information from health care in these matters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been searching the internet on your own for information in these matters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Have you found any information about this in other media, such as radio, tv, papers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Has health care (staff) affected your decision to go through surgery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</w:rPr>
      </w:pPr>
      <w:r>
        <w:rPr>
          <w:sz w:val="24"/>
        </w:rPr>
        <w:t>OTH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lang w:val="en-US"/>
        </w:rPr>
        <w:t xml:space="preserve">Is there anything else about this topic that you would like to add, or anything about childbearing that we have not talked about that you would like to tell?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10:00:00Z</dcterms:created>
  <dc:creator>stija</dc:creator>
  <dc:description/>
  <cp:keywords/>
  <dc:language>en-US</dc:language>
  <cp:lastModifiedBy>Emma Nilsson Condori</cp:lastModifiedBy>
  <dcterms:modified xsi:type="dcterms:W3CDTF">2020-04-01T10:18:00Z</dcterms:modified>
  <cp:revision>4</cp:revision>
  <dc:subject/>
  <dc:title/>
</cp:coreProperties>
</file>